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406D02" w14:textId="09ED6E6C" w:rsidR="00E83DDB" w:rsidRPr="00181644" w:rsidRDefault="008A5874" w:rsidP="00E83DDB">
      <w:pPr>
        <w:widowControl w:val="0"/>
        <w:suppressAutoHyphens/>
        <w:spacing w:after="0" w:line="360" w:lineRule="auto"/>
        <w:rPr>
          <w:rFonts w:ascii="Arial" w:eastAsia="Arial" w:hAnsi="Arial" w:cs="Arial"/>
          <w:b/>
          <w:noProof/>
          <w:lang w:val="en-US" w:eastAsia="nl-NL"/>
        </w:rPr>
      </w:pPr>
      <w:bookmarkStart w:id="0" w:name="_GoBack"/>
      <w:bookmarkEnd w:id="0"/>
      <w:r>
        <w:rPr>
          <w:rFonts w:ascii="Arial" w:eastAsia="Arial" w:hAnsi="Arial" w:cs="Arial"/>
          <w:b/>
          <w:noProof/>
          <w:lang w:val="en-US" w:eastAsia="nl-NL"/>
        </w:rPr>
        <w:t xml:space="preserve">Additional file </w:t>
      </w:r>
      <w:r w:rsidR="007730F6" w:rsidRPr="00181644">
        <w:rPr>
          <w:rFonts w:ascii="Arial" w:eastAsia="Arial" w:hAnsi="Arial" w:cs="Arial"/>
          <w:b/>
          <w:noProof/>
          <w:lang w:val="en-US" w:eastAsia="nl-NL"/>
        </w:rPr>
        <w:t>3</w:t>
      </w:r>
      <w:r w:rsidR="00E83DDB" w:rsidRPr="00181644">
        <w:rPr>
          <w:rFonts w:ascii="Arial" w:eastAsia="Arial" w:hAnsi="Arial" w:cs="Arial"/>
          <w:b/>
          <w:noProof/>
          <w:lang w:val="en-US" w:eastAsia="nl-NL"/>
        </w:rPr>
        <w:t xml:space="preserve">. </w:t>
      </w:r>
      <w:r w:rsidR="00E83DDB" w:rsidRPr="00181644">
        <w:rPr>
          <w:rFonts w:ascii="Arial" w:eastAsia="Arial" w:hAnsi="Arial" w:cs="Arial"/>
          <w:noProof/>
          <w:color w:val="000000"/>
          <w:lang w:val="en-US" w:eastAsia="nl-NL"/>
        </w:rPr>
        <w:t>Characteristics of newly recruited nursing home residents at T1–all residents and PD users only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5495"/>
        <w:gridCol w:w="2117"/>
        <w:gridCol w:w="2111"/>
        <w:gridCol w:w="2043"/>
        <w:gridCol w:w="2192"/>
      </w:tblGrid>
      <w:tr w:rsidR="00E83DDB" w:rsidRPr="00181644" w14:paraId="00CFADEF" w14:textId="77777777" w:rsidTr="006D372B">
        <w:tc>
          <w:tcPr>
            <w:tcW w:w="5495" w:type="dxa"/>
            <w:vMerge w:val="restart"/>
            <w:tcBorders>
              <w:top w:val="nil"/>
            </w:tcBorders>
            <w:vAlign w:val="center"/>
          </w:tcPr>
          <w:p w14:paraId="6BA2AC88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ind w:right="-293"/>
              <w:rPr>
                <w:rFonts w:ascii="Arial" w:eastAsia="Arial" w:hAnsi="Arial" w:cs="Arial"/>
                <w:b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b/>
                <w:noProof/>
                <w:color w:val="000000"/>
                <w:lang w:val="en-US" w:eastAsia="nl-NL"/>
              </w:rPr>
              <w:t>Newly included residents at measurement 2</w:t>
            </w:r>
          </w:p>
        </w:tc>
        <w:tc>
          <w:tcPr>
            <w:tcW w:w="4228" w:type="dxa"/>
            <w:gridSpan w:val="2"/>
            <w:tcBorders>
              <w:top w:val="nil"/>
            </w:tcBorders>
            <w:vAlign w:val="center"/>
          </w:tcPr>
          <w:p w14:paraId="5AC1D032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b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b/>
                <w:noProof/>
                <w:color w:val="000000"/>
                <w:lang w:val="en-US" w:eastAsia="nl-NL"/>
              </w:rPr>
              <w:t>Residents with PD</w:t>
            </w:r>
          </w:p>
        </w:tc>
        <w:tc>
          <w:tcPr>
            <w:tcW w:w="4235" w:type="dxa"/>
            <w:gridSpan w:val="2"/>
            <w:tcBorders>
              <w:top w:val="nil"/>
            </w:tcBorders>
            <w:vAlign w:val="center"/>
          </w:tcPr>
          <w:p w14:paraId="585CF27E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b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b/>
                <w:noProof/>
                <w:color w:val="000000"/>
                <w:lang w:val="en-US" w:eastAsia="nl-NL"/>
              </w:rPr>
              <w:t>All residents</w:t>
            </w:r>
          </w:p>
        </w:tc>
      </w:tr>
      <w:tr w:rsidR="00E83DDB" w:rsidRPr="00181644" w14:paraId="73D604E5" w14:textId="77777777" w:rsidTr="006D372B">
        <w:tc>
          <w:tcPr>
            <w:tcW w:w="5495" w:type="dxa"/>
            <w:vMerge/>
            <w:tcBorders>
              <w:bottom w:val="single" w:sz="4" w:space="0" w:color="000000"/>
            </w:tcBorders>
            <w:vAlign w:val="center"/>
          </w:tcPr>
          <w:p w14:paraId="3A505B5A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b/>
                <w:noProof/>
                <w:color w:val="000000"/>
                <w:lang w:val="en-US" w:eastAsia="nl-NL"/>
              </w:rPr>
            </w:pPr>
          </w:p>
        </w:tc>
        <w:tc>
          <w:tcPr>
            <w:tcW w:w="2117" w:type="dxa"/>
            <w:tcBorders>
              <w:bottom w:val="single" w:sz="4" w:space="0" w:color="000000"/>
            </w:tcBorders>
            <w:vAlign w:val="center"/>
          </w:tcPr>
          <w:p w14:paraId="37CD6802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noProof/>
                <w:lang w:val="en-US" w:eastAsia="nl-NL"/>
              </w:rPr>
              <w:t xml:space="preserve">RID </w:t>
            </w:r>
            <w:r w:rsidRPr="00181644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Intervention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 w14:paraId="5E1BF1A3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Control</w:t>
            </w:r>
          </w:p>
        </w:tc>
        <w:tc>
          <w:tcPr>
            <w:tcW w:w="2043" w:type="dxa"/>
            <w:tcBorders>
              <w:bottom w:val="single" w:sz="4" w:space="0" w:color="000000"/>
            </w:tcBorders>
            <w:vAlign w:val="center"/>
          </w:tcPr>
          <w:p w14:paraId="7111DD0B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RID Intervention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  <w:vAlign w:val="center"/>
          </w:tcPr>
          <w:p w14:paraId="5559DF3D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Control</w:t>
            </w:r>
          </w:p>
        </w:tc>
      </w:tr>
      <w:tr w:rsidR="00E83DDB" w:rsidRPr="00181644" w14:paraId="6094921B" w14:textId="77777777" w:rsidTr="006D372B">
        <w:tc>
          <w:tcPr>
            <w:tcW w:w="5495" w:type="dxa"/>
            <w:tcBorders>
              <w:top w:val="single" w:sz="4" w:space="0" w:color="000000"/>
              <w:bottom w:val="nil"/>
            </w:tcBorders>
          </w:tcPr>
          <w:p w14:paraId="7486A7F2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Number</w:t>
            </w:r>
          </w:p>
        </w:tc>
        <w:tc>
          <w:tcPr>
            <w:tcW w:w="2117" w:type="dxa"/>
            <w:tcBorders>
              <w:top w:val="single" w:sz="4" w:space="0" w:color="000000"/>
              <w:bottom w:val="nil"/>
            </w:tcBorders>
          </w:tcPr>
          <w:p w14:paraId="6CE5D856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29</w:t>
            </w:r>
          </w:p>
        </w:tc>
        <w:tc>
          <w:tcPr>
            <w:tcW w:w="2111" w:type="dxa"/>
            <w:tcBorders>
              <w:top w:val="single" w:sz="4" w:space="0" w:color="000000"/>
              <w:bottom w:val="nil"/>
            </w:tcBorders>
          </w:tcPr>
          <w:p w14:paraId="48A94AF6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43</w:t>
            </w:r>
          </w:p>
        </w:tc>
        <w:tc>
          <w:tcPr>
            <w:tcW w:w="2043" w:type="dxa"/>
            <w:tcBorders>
              <w:top w:val="single" w:sz="4" w:space="0" w:color="000000"/>
              <w:bottom w:val="nil"/>
            </w:tcBorders>
          </w:tcPr>
          <w:p w14:paraId="21AD929D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57</w:t>
            </w:r>
          </w:p>
        </w:tc>
        <w:tc>
          <w:tcPr>
            <w:tcW w:w="2192" w:type="dxa"/>
            <w:tcBorders>
              <w:top w:val="single" w:sz="4" w:space="0" w:color="000000"/>
              <w:bottom w:val="nil"/>
            </w:tcBorders>
          </w:tcPr>
          <w:p w14:paraId="1ADE634F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81</w:t>
            </w:r>
          </w:p>
        </w:tc>
      </w:tr>
      <w:tr w:rsidR="00E83DDB" w:rsidRPr="00181644" w14:paraId="63FAD88C" w14:textId="77777777" w:rsidTr="006D372B">
        <w:tc>
          <w:tcPr>
            <w:tcW w:w="5495" w:type="dxa"/>
            <w:tcBorders>
              <w:top w:val="nil"/>
            </w:tcBorders>
          </w:tcPr>
          <w:p w14:paraId="3EB60FCB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Calibri" w:hAnsi="Arial" w:cs="Arial"/>
                <w:noProof/>
                <w:lang w:val="en-US" w:eastAsia="nl-NL"/>
              </w:rPr>
              <w:t>Mean age (years), [SD] (range)</w:t>
            </w:r>
          </w:p>
        </w:tc>
        <w:tc>
          <w:tcPr>
            <w:tcW w:w="2117" w:type="dxa"/>
            <w:tcBorders>
              <w:top w:val="nil"/>
            </w:tcBorders>
          </w:tcPr>
          <w:p w14:paraId="6988AD7E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Calibri" w:hAnsi="Arial" w:cs="Arial"/>
                <w:noProof/>
                <w:lang w:val="en-US" w:eastAsia="nl-NL"/>
              </w:rPr>
              <w:t>82.97 [8.72] (62–96)</w:t>
            </w:r>
          </w:p>
        </w:tc>
        <w:tc>
          <w:tcPr>
            <w:tcW w:w="2111" w:type="dxa"/>
            <w:tcBorders>
              <w:top w:val="nil"/>
            </w:tcBorders>
          </w:tcPr>
          <w:p w14:paraId="3B74B74E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Calibri" w:hAnsi="Arial" w:cs="Arial"/>
                <w:noProof/>
                <w:lang w:val="en-US" w:eastAsia="nl-NL"/>
              </w:rPr>
              <w:t>81.40 [7.18] (64–97)</w:t>
            </w:r>
          </w:p>
        </w:tc>
        <w:tc>
          <w:tcPr>
            <w:tcW w:w="2043" w:type="dxa"/>
            <w:tcBorders>
              <w:top w:val="nil"/>
            </w:tcBorders>
          </w:tcPr>
          <w:p w14:paraId="07A900D5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Calibri" w:hAnsi="Arial" w:cs="Arial"/>
                <w:noProof/>
                <w:lang w:val="en-US" w:eastAsia="nl-NL"/>
              </w:rPr>
              <w:t>83.77 [7.37] (62–96)</w:t>
            </w:r>
          </w:p>
        </w:tc>
        <w:tc>
          <w:tcPr>
            <w:tcW w:w="2192" w:type="dxa"/>
            <w:tcBorders>
              <w:top w:val="nil"/>
            </w:tcBorders>
          </w:tcPr>
          <w:p w14:paraId="7991A884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Calibri" w:hAnsi="Arial" w:cs="Arial"/>
                <w:noProof/>
                <w:lang w:val="en-US" w:eastAsia="nl-NL"/>
              </w:rPr>
              <w:t>81.64 [7.55] (61–97)</w:t>
            </w:r>
          </w:p>
        </w:tc>
      </w:tr>
      <w:tr w:rsidR="00E83DDB" w:rsidRPr="00181644" w14:paraId="5EB4306E" w14:textId="77777777" w:rsidTr="006D372B">
        <w:tc>
          <w:tcPr>
            <w:tcW w:w="5495" w:type="dxa"/>
          </w:tcPr>
          <w:p w14:paraId="295251CC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Sex, female, n (%)</w:t>
            </w:r>
          </w:p>
        </w:tc>
        <w:tc>
          <w:tcPr>
            <w:tcW w:w="2117" w:type="dxa"/>
          </w:tcPr>
          <w:p w14:paraId="5618B7E7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20 (69.0)</w:t>
            </w:r>
          </w:p>
        </w:tc>
        <w:tc>
          <w:tcPr>
            <w:tcW w:w="2111" w:type="dxa"/>
          </w:tcPr>
          <w:p w14:paraId="0D540CFC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21 (48.8)</w:t>
            </w:r>
          </w:p>
        </w:tc>
        <w:tc>
          <w:tcPr>
            <w:tcW w:w="2043" w:type="dxa"/>
          </w:tcPr>
          <w:p w14:paraId="6C82E0E2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39 (68.4)</w:t>
            </w:r>
          </w:p>
        </w:tc>
        <w:tc>
          <w:tcPr>
            <w:tcW w:w="2192" w:type="dxa"/>
          </w:tcPr>
          <w:p w14:paraId="73FA26EC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45 (55.6)</w:t>
            </w:r>
          </w:p>
        </w:tc>
      </w:tr>
      <w:tr w:rsidR="00E83DDB" w:rsidRPr="00181644" w14:paraId="04119EF0" w14:textId="77777777" w:rsidTr="006D372B">
        <w:tc>
          <w:tcPr>
            <w:tcW w:w="5495" w:type="dxa"/>
          </w:tcPr>
          <w:p w14:paraId="41B2E02D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Length of stay in DSCU at (months), [SD] (range)</w:t>
            </w:r>
          </w:p>
        </w:tc>
        <w:tc>
          <w:tcPr>
            <w:tcW w:w="2117" w:type="dxa"/>
          </w:tcPr>
          <w:p w14:paraId="064EEDA0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4.10 [2.41] (0-8)</w:t>
            </w:r>
          </w:p>
        </w:tc>
        <w:tc>
          <w:tcPr>
            <w:tcW w:w="2111" w:type="dxa"/>
          </w:tcPr>
          <w:p w14:paraId="1CFECD59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6.53 [9.05] (0-43)</w:t>
            </w:r>
          </w:p>
        </w:tc>
        <w:tc>
          <w:tcPr>
            <w:tcW w:w="2043" w:type="dxa"/>
          </w:tcPr>
          <w:p w14:paraId="761887FA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7.09 [12.57] (0-74)</w:t>
            </w:r>
          </w:p>
        </w:tc>
        <w:tc>
          <w:tcPr>
            <w:tcW w:w="2192" w:type="dxa"/>
          </w:tcPr>
          <w:p w14:paraId="262567F3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6.42 [10.02] (0-70)</w:t>
            </w:r>
          </w:p>
        </w:tc>
      </w:tr>
      <w:tr w:rsidR="00E83DDB" w:rsidRPr="00181644" w14:paraId="78E960CF" w14:textId="77777777" w:rsidTr="006D372B">
        <w:tc>
          <w:tcPr>
            <w:tcW w:w="5495" w:type="dxa"/>
          </w:tcPr>
          <w:p w14:paraId="330AFF81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PDs per resident (number), [SD] (range)</w:t>
            </w:r>
          </w:p>
        </w:tc>
        <w:tc>
          <w:tcPr>
            <w:tcW w:w="2117" w:type="dxa"/>
          </w:tcPr>
          <w:p w14:paraId="47F8D90C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1.34 [0.61] (1-3)</w:t>
            </w:r>
          </w:p>
        </w:tc>
        <w:tc>
          <w:tcPr>
            <w:tcW w:w="2111" w:type="dxa"/>
          </w:tcPr>
          <w:p w14:paraId="30AB6B64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1.81 [0.93] (1-4)</w:t>
            </w:r>
          </w:p>
        </w:tc>
        <w:tc>
          <w:tcPr>
            <w:tcW w:w="2043" w:type="dxa"/>
          </w:tcPr>
          <w:p w14:paraId="3B43A07D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N.A.</w:t>
            </w:r>
          </w:p>
        </w:tc>
        <w:tc>
          <w:tcPr>
            <w:tcW w:w="2192" w:type="dxa"/>
          </w:tcPr>
          <w:p w14:paraId="2C70A7FD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N.A.</w:t>
            </w:r>
          </w:p>
        </w:tc>
      </w:tr>
      <w:tr w:rsidR="00E83DDB" w:rsidRPr="00181644" w14:paraId="414A1C23" w14:textId="77777777" w:rsidTr="006D372B">
        <w:tc>
          <w:tcPr>
            <w:tcW w:w="5495" w:type="dxa"/>
          </w:tcPr>
          <w:p w14:paraId="2C33E57A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Dementia diagnosis, n (%)</w:t>
            </w:r>
          </w:p>
        </w:tc>
        <w:tc>
          <w:tcPr>
            <w:tcW w:w="2117" w:type="dxa"/>
          </w:tcPr>
          <w:p w14:paraId="5DF751F5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</w:p>
        </w:tc>
        <w:tc>
          <w:tcPr>
            <w:tcW w:w="2111" w:type="dxa"/>
          </w:tcPr>
          <w:p w14:paraId="74101FA2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</w:p>
        </w:tc>
        <w:tc>
          <w:tcPr>
            <w:tcW w:w="2043" w:type="dxa"/>
          </w:tcPr>
          <w:p w14:paraId="299A7ED1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</w:p>
        </w:tc>
        <w:tc>
          <w:tcPr>
            <w:tcW w:w="2192" w:type="dxa"/>
          </w:tcPr>
          <w:p w14:paraId="26FFE03C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</w:p>
        </w:tc>
      </w:tr>
      <w:tr w:rsidR="00E83DDB" w:rsidRPr="00181644" w14:paraId="207CD85F" w14:textId="77777777" w:rsidTr="006D372B">
        <w:tc>
          <w:tcPr>
            <w:tcW w:w="5495" w:type="dxa"/>
          </w:tcPr>
          <w:p w14:paraId="53264959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ind w:left="605"/>
              <w:rPr>
                <w:rFonts w:ascii="Arial" w:eastAsia="Arial" w:hAnsi="Arial" w:cs="Arial"/>
                <w:i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i/>
                <w:noProof/>
                <w:color w:val="000000"/>
                <w:lang w:val="en-US" w:eastAsia="nl-NL"/>
              </w:rPr>
              <w:t>Alzheimer’s dementia</w:t>
            </w:r>
          </w:p>
        </w:tc>
        <w:tc>
          <w:tcPr>
            <w:tcW w:w="2117" w:type="dxa"/>
          </w:tcPr>
          <w:p w14:paraId="7ED8C4FA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9 (31.0)</w:t>
            </w:r>
          </w:p>
        </w:tc>
        <w:tc>
          <w:tcPr>
            <w:tcW w:w="2111" w:type="dxa"/>
          </w:tcPr>
          <w:p w14:paraId="5D09AF5E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17 (39.5)</w:t>
            </w:r>
          </w:p>
        </w:tc>
        <w:tc>
          <w:tcPr>
            <w:tcW w:w="2043" w:type="dxa"/>
          </w:tcPr>
          <w:p w14:paraId="57998F6D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20 (35.1)</w:t>
            </w:r>
          </w:p>
        </w:tc>
        <w:tc>
          <w:tcPr>
            <w:tcW w:w="2192" w:type="dxa"/>
          </w:tcPr>
          <w:p w14:paraId="3920201D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35 (43.2)</w:t>
            </w:r>
          </w:p>
        </w:tc>
      </w:tr>
      <w:tr w:rsidR="00E83DDB" w:rsidRPr="00181644" w14:paraId="0899F042" w14:textId="77777777" w:rsidTr="006D372B">
        <w:tc>
          <w:tcPr>
            <w:tcW w:w="5495" w:type="dxa"/>
          </w:tcPr>
          <w:p w14:paraId="70857433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ind w:left="605"/>
              <w:rPr>
                <w:rFonts w:ascii="Arial" w:eastAsia="Arial" w:hAnsi="Arial" w:cs="Arial"/>
                <w:i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i/>
                <w:noProof/>
                <w:color w:val="000000"/>
                <w:lang w:val="en-US" w:eastAsia="nl-NL"/>
              </w:rPr>
              <w:t>Vascular dementia</w:t>
            </w:r>
          </w:p>
        </w:tc>
        <w:tc>
          <w:tcPr>
            <w:tcW w:w="2117" w:type="dxa"/>
          </w:tcPr>
          <w:p w14:paraId="4AC7B180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3 (10.3)</w:t>
            </w:r>
          </w:p>
        </w:tc>
        <w:tc>
          <w:tcPr>
            <w:tcW w:w="2111" w:type="dxa"/>
          </w:tcPr>
          <w:p w14:paraId="69F167C5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5 (11.6)</w:t>
            </w:r>
          </w:p>
        </w:tc>
        <w:tc>
          <w:tcPr>
            <w:tcW w:w="2043" w:type="dxa"/>
          </w:tcPr>
          <w:p w14:paraId="6D26DC76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4 (7.0)</w:t>
            </w:r>
          </w:p>
        </w:tc>
        <w:tc>
          <w:tcPr>
            <w:tcW w:w="2192" w:type="dxa"/>
          </w:tcPr>
          <w:p w14:paraId="06E48A4A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7 (8.6)</w:t>
            </w:r>
          </w:p>
        </w:tc>
      </w:tr>
      <w:tr w:rsidR="00E83DDB" w:rsidRPr="00181644" w14:paraId="2EE8E543" w14:textId="77777777" w:rsidTr="006D372B">
        <w:tc>
          <w:tcPr>
            <w:tcW w:w="5495" w:type="dxa"/>
          </w:tcPr>
          <w:p w14:paraId="14A2D05F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ind w:left="605"/>
              <w:rPr>
                <w:rFonts w:ascii="Arial" w:eastAsia="Arial" w:hAnsi="Arial" w:cs="Arial"/>
                <w:i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i/>
                <w:noProof/>
                <w:color w:val="000000"/>
                <w:lang w:val="en-US" w:eastAsia="nl-NL"/>
              </w:rPr>
              <w:t>Mixed Alzheimer’s/vascular dementia</w:t>
            </w:r>
          </w:p>
        </w:tc>
        <w:tc>
          <w:tcPr>
            <w:tcW w:w="2117" w:type="dxa"/>
          </w:tcPr>
          <w:p w14:paraId="45208F6C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4 (13.8)</w:t>
            </w:r>
          </w:p>
        </w:tc>
        <w:tc>
          <w:tcPr>
            <w:tcW w:w="2111" w:type="dxa"/>
          </w:tcPr>
          <w:p w14:paraId="0D2B03F2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7 (16.3)</w:t>
            </w:r>
          </w:p>
        </w:tc>
        <w:tc>
          <w:tcPr>
            <w:tcW w:w="2043" w:type="dxa"/>
          </w:tcPr>
          <w:p w14:paraId="464308FF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10 (17.5)</w:t>
            </w:r>
          </w:p>
        </w:tc>
        <w:tc>
          <w:tcPr>
            <w:tcW w:w="2192" w:type="dxa"/>
          </w:tcPr>
          <w:p w14:paraId="14BCED50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15 (18.5)</w:t>
            </w:r>
          </w:p>
        </w:tc>
      </w:tr>
      <w:tr w:rsidR="00E83DDB" w:rsidRPr="00181644" w14:paraId="518E4386" w14:textId="77777777" w:rsidTr="006D372B">
        <w:tc>
          <w:tcPr>
            <w:tcW w:w="5495" w:type="dxa"/>
          </w:tcPr>
          <w:p w14:paraId="37B014F4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ind w:left="605"/>
              <w:rPr>
                <w:rFonts w:ascii="Arial" w:eastAsia="Arial" w:hAnsi="Arial" w:cs="Arial"/>
                <w:i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i/>
                <w:noProof/>
                <w:color w:val="000000"/>
                <w:lang w:val="en-US" w:eastAsia="nl-NL"/>
              </w:rPr>
              <w:t>Frontotemporal dementia</w:t>
            </w:r>
          </w:p>
        </w:tc>
        <w:tc>
          <w:tcPr>
            <w:tcW w:w="2117" w:type="dxa"/>
          </w:tcPr>
          <w:p w14:paraId="7920B7C5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2 (6.9)</w:t>
            </w:r>
          </w:p>
        </w:tc>
        <w:tc>
          <w:tcPr>
            <w:tcW w:w="2111" w:type="dxa"/>
          </w:tcPr>
          <w:p w14:paraId="7736E651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0 (0.0)</w:t>
            </w:r>
          </w:p>
        </w:tc>
        <w:tc>
          <w:tcPr>
            <w:tcW w:w="2043" w:type="dxa"/>
          </w:tcPr>
          <w:p w14:paraId="102EA50B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2 (3.5)</w:t>
            </w:r>
          </w:p>
        </w:tc>
        <w:tc>
          <w:tcPr>
            <w:tcW w:w="2192" w:type="dxa"/>
          </w:tcPr>
          <w:p w14:paraId="687E54F6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1 (1.2)</w:t>
            </w:r>
          </w:p>
        </w:tc>
      </w:tr>
      <w:tr w:rsidR="00E83DDB" w:rsidRPr="00181644" w14:paraId="0F5A3192" w14:textId="77777777" w:rsidTr="006D372B">
        <w:tc>
          <w:tcPr>
            <w:tcW w:w="5495" w:type="dxa"/>
          </w:tcPr>
          <w:p w14:paraId="59C14392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ind w:left="605"/>
              <w:rPr>
                <w:rFonts w:ascii="Arial" w:eastAsia="Arial" w:hAnsi="Arial" w:cs="Arial"/>
                <w:i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i/>
                <w:noProof/>
                <w:color w:val="000000"/>
                <w:lang w:val="en-US" w:eastAsia="nl-NL"/>
              </w:rPr>
              <w:t>Lewy body dementia and Parkinson’s disease</w:t>
            </w:r>
          </w:p>
        </w:tc>
        <w:tc>
          <w:tcPr>
            <w:tcW w:w="2117" w:type="dxa"/>
          </w:tcPr>
          <w:p w14:paraId="664A1459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0 (0.0)</w:t>
            </w:r>
          </w:p>
        </w:tc>
        <w:tc>
          <w:tcPr>
            <w:tcW w:w="2111" w:type="dxa"/>
          </w:tcPr>
          <w:p w14:paraId="42FB9224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3 (7.0)</w:t>
            </w:r>
          </w:p>
        </w:tc>
        <w:tc>
          <w:tcPr>
            <w:tcW w:w="2043" w:type="dxa"/>
          </w:tcPr>
          <w:p w14:paraId="482259ED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1 (1.8)</w:t>
            </w:r>
          </w:p>
        </w:tc>
        <w:tc>
          <w:tcPr>
            <w:tcW w:w="2192" w:type="dxa"/>
          </w:tcPr>
          <w:p w14:paraId="68E0B3AF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4 (5.0)</w:t>
            </w:r>
          </w:p>
        </w:tc>
      </w:tr>
      <w:tr w:rsidR="00E83DDB" w:rsidRPr="00181644" w14:paraId="2233AC54" w14:textId="77777777" w:rsidTr="006D372B">
        <w:tc>
          <w:tcPr>
            <w:tcW w:w="5495" w:type="dxa"/>
            <w:tcBorders>
              <w:bottom w:val="single" w:sz="4" w:space="0" w:color="000000"/>
            </w:tcBorders>
          </w:tcPr>
          <w:p w14:paraId="122C5E39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ind w:left="605"/>
              <w:rPr>
                <w:rFonts w:ascii="Arial" w:eastAsia="Arial" w:hAnsi="Arial" w:cs="Arial"/>
                <w:i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i/>
                <w:noProof/>
                <w:color w:val="000000"/>
                <w:lang w:val="en-US" w:eastAsia="nl-NL"/>
              </w:rPr>
              <w:t>Other dementia</w:t>
            </w:r>
          </w:p>
        </w:tc>
        <w:tc>
          <w:tcPr>
            <w:tcW w:w="2117" w:type="dxa"/>
            <w:tcBorders>
              <w:bottom w:val="single" w:sz="4" w:space="0" w:color="000000"/>
            </w:tcBorders>
          </w:tcPr>
          <w:p w14:paraId="4B275C51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11 (38.0)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</w:tcPr>
          <w:p w14:paraId="400D5E53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11 (25.6)</w:t>
            </w:r>
          </w:p>
        </w:tc>
        <w:tc>
          <w:tcPr>
            <w:tcW w:w="2043" w:type="dxa"/>
            <w:tcBorders>
              <w:bottom w:val="single" w:sz="4" w:space="0" w:color="000000"/>
            </w:tcBorders>
          </w:tcPr>
          <w:p w14:paraId="5BE87A41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20 (35.1)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</w:tcPr>
          <w:p w14:paraId="00A7033B" w14:textId="77777777" w:rsidR="00E83DDB" w:rsidRPr="00181644" w:rsidRDefault="00E83DDB" w:rsidP="00E83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181644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19 (23.5)</w:t>
            </w:r>
          </w:p>
        </w:tc>
      </w:tr>
    </w:tbl>
    <w:p w14:paraId="3366C758" w14:textId="57CAC95E" w:rsidR="00E83DDB" w:rsidRPr="00181644" w:rsidRDefault="00E83DDB" w:rsidP="00E83DDB">
      <w:pPr>
        <w:widowControl w:val="0"/>
        <w:suppressAutoHyphens/>
        <w:spacing w:after="0" w:line="360" w:lineRule="auto"/>
        <w:rPr>
          <w:rFonts w:ascii="Arial" w:eastAsia="Arial" w:hAnsi="Arial" w:cs="Arial"/>
          <w:bCs/>
          <w:noProof/>
          <w:lang w:val="en-US" w:eastAsia="nl-NL"/>
        </w:rPr>
      </w:pPr>
      <w:r w:rsidRPr="00181644">
        <w:rPr>
          <w:rFonts w:ascii="Arial" w:eastAsia="Arial" w:hAnsi="Arial" w:cs="Arial"/>
          <w:bCs/>
          <w:noProof/>
          <w:lang w:val="en-US" w:eastAsia="nl-NL"/>
        </w:rPr>
        <w:t xml:space="preserve">DSCU = </w:t>
      </w:r>
      <w:r w:rsidRPr="00181644">
        <w:rPr>
          <w:rFonts w:ascii="Arial" w:eastAsia="Arial" w:hAnsi="Arial" w:cs="Arial"/>
          <w:bCs/>
          <w:noProof/>
          <w:color w:val="000000"/>
          <w:lang w:val="en-US" w:eastAsia="nl-NL"/>
        </w:rPr>
        <w:t xml:space="preserve">dementia special care unit; n = number; </w:t>
      </w:r>
      <w:r w:rsidR="00381BB2" w:rsidRPr="00181644">
        <w:rPr>
          <w:rFonts w:ascii="Arial" w:eastAsia="Arial" w:hAnsi="Arial" w:cs="Arial"/>
          <w:bCs/>
          <w:noProof/>
          <w:color w:val="000000"/>
          <w:lang w:val="en-US" w:eastAsia="nl-NL"/>
        </w:rPr>
        <w:t xml:space="preserve">PD = </w:t>
      </w:r>
      <w:r w:rsidR="00381BB2" w:rsidRPr="00181644">
        <w:rPr>
          <w:rFonts w:ascii="Arial" w:hAnsi="Arial" w:cs="Arial"/>
          <w:lang w:val="en-US"/>
        </w:rPr>
        <w:t xml:space="preserve">psychotropic drug; </w:t>
      </w:r>
      <w:r w:rsidRPr="00181644">
        <w:rPr>
          <w:rFonts w:ascii="Arial" w:eastAsia="Arial" w:hAnsi="Arial" w:cs="Arial"/>
          <w:bCs/>
          <w:noProof/>
          <w:color w:val="000000"/>
          <w:lang w:val="en-US" w:eastAsia="nl-NL"/>
        </w:rPr>
        <w:t>SD = standard deviation.</w:t>
      </w:r>
    </w:p>
    <w:p w14:paraId="7B943970" w14:textId="77777777" w:rsidR="00C919E2" w:rsidRPr="00181644" w:rsidRDefault="00C919E2">
      <w:pPr>
        <w:rPr>
          <w:rFonts w:ascii="Arial" w:hAnsi="Arial" w:cs="Arial"/>
          <w:lang w:val="en-US"/>
        </w:rPr>
      </w:pPr>
    </w:p>
    <w:sectPr w:rsidR="00C919E2" w:rsidRPr="00181644" w:rsidSect="00E83DD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DDB"/>
    <w:rsid w:val="00004542"/>
    <w:rsid w:val="00011036"/>
    <w:rsid w:val="00011264"/>
    <w:rsid w:val="000259FE"/>
    <w:rsid w:val="00026A07"/>
    <w:rsid w:val="000343C6"/>
    <w:rsid w:val="00047AFD"/>
    <w:rsid w:val="0007111F"/>
    <w:rsid w:val="000742CD"/>
    <w:rsid w:val="00087B61"/>
    <w:rsid w:val="00095EAF"/>
    <w:rsid w:val="00097216"/>
    <w:rsid w:val="000A48A8"/>
    <w:rsid w:val="000A6441"/>
    <w:rsid w:val="000A78D2"/>
    <w:rsid w:val="000B1ACD"/>
    <w:rsid w:val="000B1EE0"/>
    <w:rsid w:val="000B31F0"/>
    <w:rsid w:val="000C41BD"/>
    <w:rsid w:val="000F43A0"/>
    <w:rsid w:val="00101CDC"/>
    <w:rsid w:val="00101CFD"/>
    <w:rsid w:val="001027F1"/>
    <w:rsid w:val="00106E77"/>
    <w:rsid w:val="00114055"/>
    <w:rsid w:val="0011633D"/>
    <w:rsid w:val="0012224D"/>
    <w:rsid w:val="00122535"/>
    <w:rsid w:val="00142383"/>
    <w:rsid w:val="00145A3A"/>
    <w:rsid w:val="00173EB3"/>
    <w:rsid w:val="00176074"/>
    <w:rsid w:val="00181644"/>
    <w:rsid w:val="001938E3"/>
    <w:rsid w:val="001B4C73"/>
    <w:rsid w:val="001B784A"/>
    <w:rsid w:val="001B7E9F"/>
    <w:rsid w:val="001C19A9"/>
    <w:rsid w:val="001C4A89"/>
    <w:rsid w:val="001C7D6C"/>
    <w:rsid w:val="001D5897"/>
    <w:rsid w:val="001F7B26"/>
    <w:rsid w:val="00214A09"/>
    <w:rsid w:val="0021692F"/>
    <w:rsid w:val="00223557"/>
    <w:rsid w:val="00225F72"/>
    <w:rsid w:val="0023247D"/>
    <w:rsid w:val="00240F94"/>
    <w:rsid w:val="00247689"/>
    <w:rsid w:val="0025100E"/>
    <w:rsid w:val="002564FD"/>
    <w:rsid w:val="0026087F"/>
    <w:rsid w:val="002762F5"/>
    <w:rsid w:val="002B1319"/>
    <w:rsid w:val="002B3B32"/>
    <w:rsid w:val="002B3BA4"/>
    <w:rsid w:val="002C2502"/>
    <w:rsid w:val="002C35FF"/>
    <w:rsid w:val="002D3E73"/>
    <w:rsid w:val="002D4CB9"/>
    <w:rsid w:val="002D5B56"/>
    <w:rsid w:val="002E3573"/>
    <w:rsid w:val="002E56C8"/>
    <w:rsid w:val="002E6065"/>
    <w:rsid w:val="002F0371"/>
    <w:rsid w:val="00301904"/>
    <w:rsid w:val="003069F6"/>
    <w:rsid w:val="003161DD"/>
    <w:rsid w:val="0033028E"/>
    <w:rsid w:val="0033406A"/>
    <w:rsid w:val="003405E2"/>
    <w:rsid w:val="003418A0"/>
    <w:rsid w:val="00342668"/>
    <w:rsid w:val="0034607E"/>
    <w:rsid w:val="00352255"/>
    <w:rsid w:val="00361C3D"/>
    <w:rsid w:val="0037298F"/>
    <w:rsid w:val="00381BB2"/>
    <w:rsid w:val="00381CD2"/>
    <w:rsid w:val="0038504F"/>
    <w:rsid w:val="00387759"/>
    <w:rsid w:val="003A0C44"/>
    <w:rsid w:val="003B5093"/>
    <w:rsid w:val="003C1C09"/>
    <w:rsid w:val="003D273E"/>
    <w:rsid w:val="003D7E47"/>
    <w:rsid w:val="003E5FC5"/>
    <w:rsid w:val="003F7EE2"/>
    <w:rsid w:val="00401D96"/>
    <w:rsid w:val="0040226D"/>
    <w:rsid w:val="00403DA2"/>
    <w:rsid w:val="004069C7"/>
    <w:rsid w:val="00412A13"/>
    <w:rsid w:val="0042247D"/>
    <w:rsid w:val="0043176C"/>
    <w:rsid w:val="0043183A"/>
    <w:rsid w:val="0045499C"/>
    <w:rsid w:val="00472E27"/>
    <w:rsid w:val="00487053"/>
    <w:rsid w:val="00490F3D"/>
    <w:rsid w:val="00491B03"/>
    <w:rsid w:val="004A7593"/>
    <w:rsid w:val="004B1A0A"/>
    <w:rsid w:val="004B6E47"/>
    <w:rsid w:val="004C5DC6"/>
    <w:rsid w:val="004D43B7"/>
    <w:rsid w:val="004D5AE8"/>
    <w:rsid w:val="004F1D62"/>
    <w:rsid w:val="004F1ED9"/>
    <w:rsid w:val="004F7873"/>
    <w:rsid w:val="00514512"/>
    <w:rsid w:val="00515BB3"/>
    <w:rsid w:val="005272BB"/>
    <w:rsid w:val="005328B5"/>
    <w:rsid w:val="00542313"/>
    <w:rsid w:val="00545926"/>
    <w:rsid w:val="00552228"/>
    <w:rsid w:val="0056653A"/>
    <w:rsid w:val="005718DE"/>
    <w:rsid w:val="005743AA"/>
    <w:rsid w:val="00583BE0"/>
    <w:rsid w:val="00587FA5"/>
    <w:rsid w:val="00592C02"/>
    <w:rsid w:val="005954DB"/>
    <w:rsid w:val="00596ACB"/>
    <w:rsid w:val="005A13F8"/>
    <w:rsid w:val="005A54E4"/>
    <w:rsid w:val="005B1562"/>
    <w:rsid w:val="005C31C3"/>
    <w:rsid w:val="005C431B"/>
    <w:rsid w:val="005C64B4"/>
    <w:rsid w:val="005C7C31"/>
    <w:rsid w:val="005D3E71"/>
    <w:rsid w:val="005D5503"/>
    <w:rsid w:val="005D7B29"/>
    <w:rsid w:val="005E6EF3"/>
    <w:rsid w:val="005F0656"/>
    <w:rsid w:val="005F07B3"/>
    <w:rsid w:val="005F4837"/>
    <w:rsid w:val="00611D36"/>
    <w:rsid w:val="0061635B"/>
    <w:rsid w:val="00621D4F"/>
    <w:rsid w:val="00635DAE"/>
    <w:rsid w:val="00643B15"/>
    <w:rsid w:val="0064582A"/>
    <w:rsid w:val="0066773B"/>
    <w:rsid w:val="006724C5"/>
    <w:rsid w:val="006757AC"/>
    <w:rsid w:val="00676855"/>
    <w:rsid w:val="0068260A"/>
    <w:rsid w:val="00684AF8"/>
    <w:rsid w:val="00690245"/>
    <w:rsid w:val="006954E5"/>
    <w:rsid w:val="00695535"/>
    <w:rsid w:val="00695596"/>
    <w:rsid w:val="006A1076"/>
    <w:rsid w:val="006B0B6B"/>
    <w:rsid w:val="006C03BD"/>
    <w:rsid w:val="006C55D7"/>
    <w:rsid w:val="006D5958"/>
    <w:rsid w:val="006E0A63"/>
    <w:rsid w:val="006E4D39"/>
    <w:rsid w:val="00701710"/>
    <w:rsid w:val="00712B6D"/>
    <w:rsid w:val="00712FFE"/>
    <w:rsid w:val="00717537"/>
    <w:rsid w:val="00725389"/>
    <w:rsid w:val="00731258"/>
    <w:rsid w:val="007337EA"/>
    <w:rsid w:val="00735040"/>
    <w:rsid w:val="00747C69"/>
    <w:rsid w:val="007560D1"/>
    <w:rsid w:val="00766AAA"/>
    <w:rsid w:val="0077037D"/>
    <w:rsid w:val="007730F6"/>
    <w:rsid w:val="007900EB"/>
    <w:rsid w:val="007A16D3"/>
    <w:rsid w:val="007B2EC1"/>
    <w:rsid w:val="007C3E72"/>
    <w:rsid w:val="007C6E7C"/>
    <w:rsid w:val="007D03C3"/>
    <w:rsid w:val="007D3442"/>
    <w:rsid w:val="007E7526"/>
    <w:rsid w:val="00811B97"/>
    <w:rsid w:val="00813AC2"/>
    <w:rsid w:val="00813B7F"/>
    <w:rsid w:val="00813EB5"/>
    <w:rsid w:val="00825C2E"/>
    <w:rsid w:val="0082739C"/>
    <w:rsid w:val="008331AA"/>
    <w:rsid w:val="0084368F"/>
    <w:rsid w:val="00862D46"/>
    <w:rsid w:val="008A379B"/>
    <w:rsid w:val="008A42A7"/>
    <w:rsid w:val="008A5874"/>
    <w:rsid w:val="008B3777"/>
    <w:rsid w:val="008C0BC9"/>
    <w:rsid w:val="008C41ED"/>
    <w:rsid w:val="008E0116"/>
    <w:rsid w:val="008E7CB8"/>
    <w:rsid w:val="00903008"/>
    <w:rsid w:val="00907880"/>
    <w:rsid w:val="00912287"/>
    <w:rsid w:val="00915FF1"/>
    <w:rsid w:val="00921CE3"/>
    <w:rsid w:val="00930C8F"/>
    <w:rsid w:val="00931CCB"/>
    <w:rsid w:val="00944E6C"/>
    <w:rsid w:val="00947644"/>
    <w:rsid w:val="009579F8"/>
    <w:rsid w:val="00966D2D"/>
    <w:rsid w:val="009741C3"/>
    <w:rsid w:val="00981236"/>
    <w:rsid w:val="009A7B9D"/>
    <w:rsid w:val="009D3329"/>
    <w:rsid w:val="009D5076"/>
    <w:rsid w:val="009E1653"/>
    <w:rsid w:val="009F3C38"/>
    <w:rsid w:val="009F5DD3"/>
    <w:rsid w:val="009F7F21"/>
    <w:rsid w:val="00A166BA"/>
    <w:rsid w:val="00A20A3A"/>
    <w:rsid w:val="00A22463"/>
    <w:rsid w:val="00A46D44"/>
    <w:rsid w:val="00A46DEF"/>
    <w:rsid w:val="00A527D4"/>
    <w:rsid w:val="00A54B1B"/>
    <w:rsid w:val="00A56CC3"/>
    <w:rsid w:val="00A664F7"/>
    <w:rsid w:val="00A767FB"/>
    <w:rsid w:val="00A7798C"/>
    <w:rsid w:val="00A80E56"/>
    <w:rsid w:val="00A9398C"/>
    <w:rsid w:val="00AB6C56"/>
    <w:rsid w:val="00AC280C"/>
    <w:rsid w:val="00AC3A93"/>
    <w:rsid w:val="00AD2F50"/>
    <w:rsid w:val="00AD3ED7"/>
    <w:rsid w:val="00AD7690"/>
    <w:rsid w:val="00AE3C03"/>
    <w:rsid w:val="00AE66DF"/>
    <w:rsid w:val="00AE6B77"/>
    <w:rsid w:val="00AF1900"/>
    <w:rsid w:val="00B042B8"/>
    <w:rsid w:val="00B1309C"/>
    <w:rsid w:val="00B176F7"/>
    <w:rsid w:val="00B333D5"/>
    <w:rsid w:val="00B3558E"/>
    <w:rsid w:val="00B36BD8"/>
    <w:rsid w:val="00B3710A"/>
    <w:rsid w:val="00B539B1"/>
    <w:rsid w:val="00B80164"/>
    <w:rsid w:val="00B8240F"/>
    <w:rsid w:val="00BA349B"/>
    <w:rsid w:val="00BA612E"/>
    <w:rsid w:val="00BB332E"/>
    <w:rsid w:val="00BC7FAA"/>
    <w:rsid w:val="00BD205B"/>
    <w:rsid w:val="00BD34EF"/>
    <w:rsid w:val="00BE213A"/>
    <w:rsid w:val="00BE28FB"/>
    <w:rsid w:val="00C05516"/>
    <w:rsid w:val="00C258D1"/>
    <w:rsid w:val="00C469F8"/>
    <w:rsid w:val="00C50709"/>
    <w:rsid w:val="00C513E0"/>
    <w:rsid w:val="00C60BCE"/>
    <w:rsid w:val="00C62638"/>
    <w:rsid w:val="00C65DF0"/>
    <w:rsid w:val="00C7435F"/>
    <w:rsid w:val="00C80687"/>
    <w:rsid w:val="00C81430"/>
    <w:rsid w:val="00C83847"/>
    <w:rsid w:val="00C91188"/>
    <w:rsid w:val="00C919E2"/>
    <w:rsid w:val="00C93219"/>
    <w:rsid w:val="00C95965"/>
    <w:rsid w:val="00CA35AB"/>
    <w:rsid w:val="00CA52AA"/>
    <w:rsid w:val="00CC5850"/>
    <w:rsid w:val="00CD39CD"/>
    <w:rsid w:val="00CE16F9"/>
    <w:rsid w:val="00D3465D"/>
    <w:rsid w:val="00D34D56"/>
    <w:rsid w:val="00D553C0"/>
    <w:rsid w:val="00D62B8E"/>
    <w:rsid w:val="00D67F59"/>
    <w:rsid w:val="00D72B14"/>
    <w:rsid w:val="00D731CD"/>
    <w:rsid w:val="00D73E64"/>
    <w:rsid w:val="00D742A9"/>
    <w:rsid w:val="00D77716"/>
    <w:rsid w:val="00D843E0"/>
    <w:rsid w:val="00D86618"/>
    <w:rsid w:val="00D95F22"/>
    <w:rsid w:val="00DA7560"/>
    <w:rsid w:val="00DB6391"/>
    <w:rsid w:val="00DD357B"/>
    <w:rsid w:val="00DD4D54"/>
    <w:rsid w:val="00DD5068"/>
    <w:rsid w:val="00DD63DC"/>
    <w:rsid w:val="00DE0B66"/>
    <w:rsid w:val="00DF3E92"/>
    <w:rsid w:val="00E04588"/>
    <w:rsid w:val="00E21E0A"/>
    <w:rsid w:val="00E45187"/>
    <w:rsid w:val="00E57E80"/>
    <w:rsid w:val="00E81904"/>
    <w:rsid w:val="00E83DDB"/>
    <w:rsid w:val="00E9241B"/>
    <w:rsid w:val="00EB06F8"/>
    <w:rsid w:val="00EB3BE9"/>
    <w:rsid w:val="00EC04A0"/>
    <w:rsid w:val="00EC67B3"/>
    <w:rsid w:val="00EC7842"/>
    <w:rsid w:val="00ED4CB8"/>
    <w:rsid w:val="00EF4789"/>
    <w:rsid w:val="00F04454"/>
    <w:rsid w:val="00F07AC4"/>
    <w:rsid w:val="00F16AE6"/>
    <w:rsid w:val="00F2116B"/>
    <w:rsid w:val="00F35486"/>
    <w:rsid w:val="00F41630"/>
    <w:rsid w:val="00F45F0A"/>
    <w:rsid w:val="00F51244"/>
    <w:rsid w:val="00F51C8B"/>
    <w:rsid w:val="00F56040"/>
    <w:rsid w:val="00F60D24"/>
    <w:rsid w:val="00F7356F"/>
    <w:rsid w:val="00F76D47"/>
    <w:rsid w:val="00F84EB7"/>
    <w:rsid w:val="00F90B5B"/>
    <w:rsid w:val="00F9477F"/>
    <w:rsid w:val="00FA61D3"/>
    <w:rsid w:val="00FA6FB6"/>
    <w:rsid w:val="00FA7726"/>
    <w:rsid w:val="00FB5ED7"/>
    <w:rsid w:val="00FB7711"/>
    <w:rsid w:val="00FC30F3"/>
    <w:rsid w:val="00FD40FE"/>
    <w:rsid w:val="00FD51BF"/>
    <w:rsid w:val="00FE4ADD"/>
    <w:rsid w:val="00FE64A6"/>
    <w:rsid w:val="00FF1655"/>
    <w:rsid w:val="00FF5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DBB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ot Kormelinck, CM (hag)</dc:creator>
  <cp:lastModifiedBy>Oira, Cynthia</cp:lastModifiedBy>
  <cp:revision>2</cp:revision>
  <dcterms:created xsi:type="dcterms:W3CDTF">2025-07-28T10:53:00Z</dcterms:created>
  <dcterms:modified xsi:type="dcterms:W3CDTF">2025-07-28T10:53:00Z</dcterms:modified>
</cp:coreProperties>
</file>